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5FB" w:rsidRPr="00085391" w:rsidRDefault="00F46174" w:rsidP="00F46174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upplementary Table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9</w:t>
      </w:r>
      <w:r w:rsidR="003175FB" w:rsidRPr="00085391">
        <w:rPr>
          <w:rFonts w:ascii="Times New Roman" w:hAnsi="Times New Roman" w:cs="Times New Roman"/>
          <w:b/>
          <w:color w:val="000000" w:themeColor="text1"/>
          <w:sz w:val="24"/>
        </w:rPr>
        <w:t>. Primers used in RT-PCR analysis</w:t>
      </w:r>
    </w:p>
    <w:tbl>
      <w:tblPr>
        <w:tblStyle w:val="a3"/>
        <w:tblW w:w="0" w:type="auto"/>
        <w:tblLook w:val="04A0"/>
      </w:tblPr>
      <w:tblGrid>
        <w:gridCol w:w="2660"/>
        <w:gridCol w:w="5862"/>
      </w:tblGrid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862" w:type="dxa"/>
          </w:tcPr>
          <w:p w:rsidR="003175FB" w:rsidRPr="0087218F" w:rsidRDefault="003175FB" w:rsidP="00AA4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18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E20C6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Style w:val="text-dst"/>
                <w:rFonts w:ascii="Times New Roman" w:eastAsia="微软雅黑" w:hAnsi="Times New Roman" w:cs="Times New Roman"/>
                <w:sz w:val="24"/>
                <w:szCs w:val="24"/>
                <w:bdr w:val="none" w:sz="0" w:space="0" w:color="auto" w:frame="1"/>
              </w:rPr>
              <w:t>PAICS</w:t>
            </w:r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E20C6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TTGCAGAAGAATAGCAACTGGTT-3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3175FB" w:rsidRPr="00C521B6" w:rsidRDefault="00E20C6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CACTGTGGGTCATTATTGGCAT-3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E20C6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Style w:val="text-dst"/>
                <w:rFonts w:ascii="Times New Roman" w:eastAsia="微软雅黑" w:hAnsi="Times New Roman" w:cs="Times New Roman"/>
                <w:sz w:val="24"/>
                <w:szCs w:val="24"/>
                <w:bdr w:val="none" w:sz="0" w:space="0" w:color="auto" w:frame="1"/>
              </w:rPr>
              <w:t>PTGES3</w:t>
            </w:r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TTGCGAAAAGGAGAATCC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TGTGATCCATCATCTCAGA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E20C6B" w:rsidP="00E20C6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2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17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NPNAT1</w:t>
            </w:r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CCTATGTTTGACCCAAGTC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TTAGCTGACCCAATACC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E20C6B" w:rsidP="00E20C6B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GM3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GAGAGTGCTTATTGACATC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GAAAGTTTCTCACTGCTG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E20C6B" w:rsidP="00E20C6B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THFD2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CGACTTCTCTAATGTCTG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20C6B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CGCCAACCAGGATCAC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E20C6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Style w:val="text-dst"/>
                <w:rFonts w:ascii="Times New Roman" w:eastAsia="微软雅黑" w:hAnsi="Times New Roman" w:cs="Times New Roman"/>
                <w:sz w:val="24"/>
                <w:szCs w:val="24"/>
                <w:bdr w:val="none" w:sz="0" w:space="0" w:color="auto" w:frame="1"/>
              </w:rPr>
              <w:t>MTAP</w:t>
            </w:r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CACCGCCGTGAAGATT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TCAGATGGCTTGCCA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sz w:val="24"/>
                <w:szCs w:val="24"/>
              </w:rPr>
              <w:t>DCK</w:t>
            </w:r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TCGAAGGGAACATCGC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AAAAGACCATCGTTCAGG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BD5881" w:rsidP="00BD5881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BE1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TCGACCCGTACTTGA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ATCTGTGGACGCCAAATG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BD5881" w:rsidP="00BD5881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LC25A36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TGGTACAGTGGGAGCT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GACACTACTCGGTTGAC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BD5881" w:rsidP="00BD5881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KCTD3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TCGTCCAACTGAACGTA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CTGCTTCATGCCTGAGAA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BD5881" w:rsidP="00BD5881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CADSB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TGGGACAAATTGGACATG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AGCCACTTGGTGTTGG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BD5881" w:rsidP="00BD5881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BCD3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CTTGACGGCGCGAAACT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3175FB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CCACAGCTCGCTCCTTT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3175FB" w:rsidRPr="00C521B6" w:rsidTr="00F46174">
        <w:tc>
          <w:tcPr>
            <w:tcW w:w="2660" w:type="dxa"/>
          </w:tcPr>
          <w:p w:rsidR="003175FB" w:rsidRPr="00F46174" w:rsidRDefault="00BD5881" w:rsidP="00C521B6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CKDHB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3175FB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TCTTTAGATGCACTGTT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  <w:vAlign w:val="center"/>
          </w:tcPr>
          <w:p w:rsidR="00BD5881" w:rsidRPr="00C521B6" w:rsidRDefault="00C521B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BD5881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ATTCCGATTCCAAATCCA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Style w:val="text-dst"/>
                <w:rFonts w:ascii="Times New Roman" w:eastAsia="微软雅黑" w:hAnsi="Times New Roman" w:cs="Times New Roman"/>
                <w:sz w:val="24"/>
                <w:szCs w:val="24"/>
                <w:bdr w:val="none" w:sz="0" w:space="0" w:color="auto" w:frame="1"/>
              </w:rPr>
              <w:t>FUT4</w:t>
            </w:r>
            <w:r w:rsidR="00C521B6" w:rsidRPr="00F46174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CTGCGCGTGTTGGACT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BD5881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GCGACTCGAAGTTCA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BD5881" w:rsidP="00C521B6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HOSPHO2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ATAGACGACAACAGTGACA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TTTACCCCCTCATCTCTCA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607155" w:rsidP="00607155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DEM3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AGCCCATGAGTAGGGAG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AGGCATGAGTTCATCAGC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607155" w:rsidP="00607155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LC16A1</w:t>
            </w:r>
            <w:r w:rsidR="00C521B6"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TCCAGTTGGATACACCC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BD5881" w:rsidRPr="00C521B6" w:rsidRDefault="00C521B6" w:rsidP="00AA44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607155"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AAGAGAAGCCGATGGAAA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Style w:val="text-dst"/>
                <w:rFonts w:ascii="Times New Roman" w:eastAsia="微软雅黑" w:hAnsi="Times New Roman" w:cs="Times New Roman"/>
                <w:sz w:val="24"/>
                <w:szCs w:val="24"/>
                <w:bdr w:val="none" w:sz="0" w:space="0" w:color="auto" w:frame="1"/>
              </w:rPr>
              <w:t>SLC6A8</w:t>
            </w:r>
            <w:r w:rsidRPr="00F46174"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CTGGGGCTTCTATTAC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CCTCAAGACTTTGTTCTCC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C521B6" w:rsidP="00C521B6">
            <w:pPr>
              <w:pStyle w:val="3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LOVL7</w:t>
            </w:r>
            <w:r w:rsidRPr="00F46174">
              <w:rPr>
                <w:rFonts w:ascii="Times New Roman" w:hAnsi="Times New Roman" w:cs="Times New Roman"/>
                <w:b w:val="0"/>
                <w:sz w:val="24"/>
                <w:szCs w:val="24"/>
              </w:rPr>
              <w:t>(human)</w:t>
            </w:r>
          </w:p>
        </w:tc>
        <w:tc>
          <w:tcPr>
            <w:tcW w:w="5862" w:type="dxa"/>
          </w:tcPr>
          <w:p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AAGTGACTTTCCTTCATGT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BD5881" w:rsidRPr="00C521B6" w:rsidTr="00F46174">
        <w:tc>
          <w:tcPr>
            <w:tcW w:w="2660" w:type="dxa"/>
          </w:tcPr>
          <w:p w:rsidR="00BD5881" w:rsidRPr="00F46174" w:rsidRDefault="00BD5881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BD5881" w:rsidRPr="00C521B6" w:rsidRDefault="00C521B6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GACAATAACAAACTGGACA</w:t>
            </w:r>
            <w:r w:rsidRPr="00C521B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C52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4848E5" w:rsidRPr="00C521B6" w:rsidTr="00F46174">
        <w:tc>
          <w:tcPr>
            <w:tcW w:w="2660" w:type="dxa"/>
          </w:tcPr>
          <w:p w:rsidR="004848E5" w:rsidRPr="00F46174" w:rsidRDefault="004848E5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 w:hint="eastAsia"/>
                <w:sz w:val="24"/>
                <w:szCs w:val="24"/>
              </w:rPr>
              <w:t>NEU4</w:t>
            </w:r>
          </w:p>
        </w:tc>
        <w:tc>
          <w:tcPr>
            <w:tcW w:w="5862" w:type="dxa"/>
          </w:tcPr>
          <w:p w:rsidR="004848E5" w:rsidRPr="00E0634D" w:rsidRDefault="00E0634D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0634D">
              <w:rPr>
                <w:rFonts w:ascii="Times New Roman" w:hAnsi="Times New Roman" w:cs="Times New Roman"/>
                <w:sz w:val="24"/>
                <w:szCs w:val="24"/>
              </w:rPr>
              <w:t>GGCCACGGGATGACAGT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4848E5" w:rsidRPr="00C521B6" w:rsidTr="00F46174">
        <w:tc>
          <w:tcPr>
            <w:tcW w:w="2660" w:type="dxa"/>
          </w:tcPr>
          <w:p w:rsidR="004848E5" w:rsidRPr="00F46174" w:rsidRDefault="004848E5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4848E5" w:rsidRPr="00E0634D" w:rsidRDefault="00E0634D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0634D">
              <w:rPr>
                <w:rFonts w:ascii="Times New Roman" w:hAnsi="Times New Roman" w:cs="Times New Roman"/>
                <w:sz w:val="24"/>
                <w:szCs w:val="24"/>
              </w:rPr>
              <w:t>CAGGCGGATACCCATGTGT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4848E5" w:rsidRPr="00C521B6" w:rsidTr="00F46174">
        <w:tc>
          <w:tcPr>
            <w:tcW w:w="2660" w:type="dxa"/>
          </w:tcPr>
          <w:p w:rsidR="004848E5" w:rsidRPr="00F46174" w:rsidRDefault="00E0634D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 w:hint="eastAsia"/>
                <w:sz w:val="24"/>
                <w:szCs w:val="24"/>
              </w:rPr>
              <w:t>RRM2</w:t>
            </w:r>
          </w:p>
        </w:tc>
        <w:tc>
          <w:tcPr>
            <w:tcW w:w="5862" w:type="dxa"/>
          </w:tcPr>
          <w:p w:rsidR="004848E5" w:rsidRPr="00E0634D" w:rsidRDefault="00E0634D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0634D">
              <w:rPr>
                <w:rFonts w:ascii="Times New Roman" w:hAnsi="Times New Roman" w:cs="Times New Roman"/>
                <w:sz w:val="24"/>
                <w:szCs w:val="24"/>
              </w:rPr>
              <w:t>CACGGAGCCGAAAACTAA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4848E5" w:rsidRPr="00C521B6" w:rsidTr="00F46174">
        <w:tc>
          <w:tcPr>
            <w:tcW w:w="2660" w:type="dxa"/>
          </w:tcPr>
          <w:p w:rsidR="004848E5" w:rsidRPr="00F46174" w:rsidRDefault="004848E5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4848E5" w:rsidRPr="00E0634D" w:rsidRDefault="00E0634D" w:rsidP="00AA4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0634D">
              <w:rPr>
                <w:rFonts w:ascii="Times New Roman" w:hAnsi="Times New Roman" w:cs="Times New Roman"/>
                <w:sz w:val="24"/>
                <w:szCs w:val="24"/>
              </w:rPr>
              <w:t>TCTGCCTTCTTATACATCTGC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C521B6" w:rsidRPr="00C521B6" w:rsidTr="00F46174">
        <w:tc>
          <w:tcPr>
            <w:tcW w:w="2660" w:type="dxa"/>
          </w:tcPr>
          <w:p w:rsidR="00C521B6" w:rsidRPr="00F46174" w:rsidRDefault="00C521B6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74">
              <w:rPr>
                <w:rFonts w:ascii="Times New Roman" w:hAnsi="Times New Roman" w:cs="Times New Roman"/>
                <w:sz w:val="24"/>
                <w:szCs w:val="24"/>
              </w:rPr>
              <w:t>GAPDH(human)</w:t>
            </w:r>
          </w:p>
        </w:tc>
        <w:tc>
          <w:tcPr>
            <w:tcW w:w="5862" w:type="dxa"/>
          </w:tcPr>
          <w:p w:rsidR="00C521B6" w:rsidRPr="00C521B6" w:rsidRDefault="00C521B6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/>
                <w:sz w:val="24"/>
                <w:szCs w:val="24"/>
              </w:rPr>
              <w:t>5’-GGAGCGAGATCCCTCCAAAAT-3’</w:t>
            </w:r>
          </w:p>
        </w:tc>
      </w:tr>
      <w:tr w:rsidR="00C521B6" w:rsidRPr="00C521B6" w:rsidTr="00F46174">
        <w:tc>
          <w:tcPr>
            <w:tcW w:w="2660" w:type="dxa"/>
          </w:tcPr>
          <w:p w:rsidR="00C521B6" w:rsidRPr="00F46174" w:rsidRDefault="00C521B6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C521B6" w:rsidRPr="00C521B6" w:rsidRDefault="00C521B6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B6">
              <w:rPr>
                <w:rFonts w:ascii="Times New Roman" w:hAnsi="Times New Roman" w:cs="Times New Roman"/>
                <w:sz w:val="24"/>
                <w:szCs w:val="24"/>
              </w:rPr>
              <w:t>5’-GGCTGTTGTCATACTTCTCATGG-3’</w:t>
            </w:r>
          </w:p>
        </w:tc>
      </w:tr>
    </w:tbl>
    <w:p w:rsidR="00085391" w:rsidRPr="00085391" w:rsidRDefault="00085391">
      <w:pPr>
        <w:rPr>
          <w:rFonts w:ascii="Times New Roman" w:hAnsi="Times New Roman" w:cs="Times New Roman"/>
        </w:rPr>
      </w:pPr>
    </w:p>
    <w:sectPr w:rsidR="00085391" w:rsidRPr="00085391" w:rsidSect="00F11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4A5C" w:rsidRDefault="00C44A5C" w:rsidP="00085391">
      <w:r>
        <w:separator/>
      </w:r>
    </w:p>
  </w:endnote>
  <w:endnote w:type="continuationSeparator" w:id="0">
    <w:p w:rsidR="00C44A5C" w:rsidRDefault="00C44A5C" w:rsidP="000853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4A5C" w:rsidRDefault="00C44A5C" w:rsidP="00085391">
      <w:r>
        <w:separator/>
      </w:r>
    </w:p>
  </w:footnote>
  <w:footnote w:type="continuationSeparator" w:id="0">
    <w:p w:rsidR="00C44A5C" w:rsidRDefault="00C44A5C" w:rsidP="000853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75FB"/>
    <w:rsid w:val="00085391"/>
    <w:rsid w:val="001B2F7A"/>
    <w:rsid w:val="003175FB"/>
    <w:rsid w:val="004848E5"/>
    <w:rsid w:val="00607155"/>
    <w:rsid w:val="008160B0"/>
    <w:rsid w:val="0087218F"/>
    <w:rsid w:val="0089535C"/>
    <w:rsid w:val="00BC59C6"/>
    <w:rsid w:val="00BD5881"/>
    <w:rsid w:val="00C44A5C"/>
    <w:rsid w:val="00C521B6"/>
    <w:rsid w:val="00D414F2"/>
    <w:rsid w:val="00D54E3F"/>
    <w:rsid w:val="00E0634D"/>
    <w:rsid w:val="00E11114"/>
    <w:rsid w:val="00E20C6B"/>
    <w:rsid w:val="00E633D2"/>
    <w:rsid w:val="00F46174"/>
    <w:rsid w:val="00F64AA3"/>
    <w:rsid w:val="00FA50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5FB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E20C6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75F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85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8539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85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85391"/>
    <w:rPr>
      <w:sz w:val="18"/>
      <w:szCs w:val="18"/>
    </w:rPr>
  </w:style>
  <w:style w:type="character" w:customStyle="1" w:styleId="text-dst">
    <w:name w:val="text-dst"/>
    <w:basedOn w:val="a0"/>
    <w:rsid w:val="00E20C6B"/>
  </w:style>
  <w:style w:type="character" w:customStyle="1" w:styleId="3Char">
    <w:name w:val="标题 3 Char"/>
    <w:basedOn w:val="a0"/>
    <w:link w:val="3"/>
    <w:uiPriority w:val="9"/>
    <w:rsid w:val="00E20C6B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3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dolphin</dc:creator>
  <cp:lastModifiedBy>ACER</cp:lastModifiedBy>
  <cp:revision>5</cp:revision>
  <dcterms:created xsi:type="dcterms:W3CDTF">2018-08-19T08:13:00Z</dcterms:created>
  <dcterms:modified xsi:type="dcterms:W3CDTF">2022-03-27T14:06:00Z</dcterms:modified>
</cp:coreProperties>
</file>